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28"/>
        <w:gridCol w:w="1197"/>
        <w:gridCol w:w="1064"/>
        <w:gridCol w:w="1187"/>
        <w:gridCol w:w="956"/>
        <w:gridCol w:w="1418"/>
        <w:gridCol w:w="1366"/>
      </w:tblGrid>
      <w:tr w:rsidR="00170327" w14:paraId="72F36BED" w14:textId="77777777" w:rsidTr="00170327">
        <w:tc>
          <w:tcPr>
            <w:tcW w:w="1828" w:type="dxa"/>
          </w:tcPr>
          <w:p w14:paraId="2B3177F9" w14:textId="77777777" w:rsidR="00230F13" w:rsidRDefault="00230F13"/>
        </w:tc>
        <w:tc>
          <w:tcPr>
            <w:tcW w:w="1197" w:type="dxa"/>
          </w:tcPr>
          <w:p w14:paraId="23D45F61" w14:textId="77777777" w:rsidR="00230F13" w:rsidRPr="00230F13" w:rsidRDefault="00230F13">
            <w:pPr>
              <w:rPr>
                <w:b/>
              </w:rPr>
            </w:pPr>
            <w:r w:rsidRPr="00230F13">
              <w:rPr>
                <w:b/>
              </w:rPr>
              <w:t>NRM</w:t>
            </w:r>
          </w:p>
        </w:tc>
        <w:tc>
          <w:tcPr>
            <w:tcW w:w="1064" w:type="dxa"/>
          </w:tcPr>
          <w:p w14:paraId="255BD080" w14:textId="77777777" w:rsidR="00230F13" w:rsidRPr="00230F13" w:rsidRDefault="00230F13">
            <w:pPr>
              <w:rPr>
                <w:b/>
              </w:rPr>
            </w:pPr>
            <w:r w:rsidRPr="00230F13">
              <w:rPr>
                <w:b/>
              </w:rPr>
              <w:t>Acute GVHD (all grades)</w:t>
            </w:r>
          </w:p>
        </w:tc>
        <w:tc>
          <w:tcPr>
            <w:tcW w:w="1187" w:type="dxa"/>
          </w:tcPr>
          <w:p w14:paraId="4E5A842F" w14:textId="77777777" w:rsidR="00230F13" w:rsidRPr="00230F13" w:rsidRDefault="00230F13">
            <w:pPr>
              <w:rPr>
                <w:b/>
              </w:rPr>
            </w:pPr>
            <w:r w:rsidRPr="00230F13">
              <w:rPr>
                <w:b/>
              </w:rPr>
              <w:t>cGVHD (mild-moderate)</w:t>
            </w:r>
          </w:p>
        </w:tc>
        <w:tc>
          <w:tcPr>
            <w:tcW w:w="956" w:type="dxa"/>
          </w:tcPr>
          <w:p w14:paraId="018DD612" w14:textId="77777777" w:rsidR="00230F13" w:rsidRPr="00230F13" w:rsidRDefault="00230F13">
            <w:pPr>
              <w:rPr>
                <w:b/>
              </w:rPr>
            </w:pPr>
            <w:r w:rsidRPr="00230F13">
              <w:rPr>
                <w:b/>
              </w:rPr>
              <w:t>Severe cGVHD</w:t>
            </w:r>
          </w:p>
        </w:tc>
        <w:tc>
          <w:tcPr>
            <w:tcW w:w="1418" w:type="dxa"/>
          </w:tcPr>
          <w:p w14:paraId="395A1F98" w14:textId="77777777" w:rsidR="00230F13" w:rsidRPr="00230F13" w:rsidRDefault="00230F13">
            <w:pPr>
              <w:rPr>
                <w:b/>
              </w:rPr>
            </w:pPr>
            <w:r w:rsidRPr="00230F13">
              <w:rPr>
                <w:b/>
              </w:rPr>
              <w:t>CMV reactivation</w:t>
            </w:r>
          </w:p>
        </w:tc>
        <w:tc>
          <w:tcPr>
            <w:tcW w:w="1366" w:type="dxa"/>
          </w:tcPr>
          <w:p w14:paraId="517AE6C1" w14:textId="77777777" w:rsidR="00230F13" w:rsidRPr="00230F13" w:rsidRDefault="00230F13">
            <w:pPr>
              <w:rPr>
                <w:b/>
              </w:rPr>
            </w:pPr>
            <w:r w:rsidRPr="00230F13">
              <w:rPr>
                <w:b/>
              </w:rPr>
              <w:t>EBV reactivation</w:t>
            </w:r>
          </w:p>
        </w:tc>
      </w:tr>
      <w:tr w:rsidR="00170327" w14:paraId="005E5AB7" w14:textId="77777777" w:rsidTr="00170327">
        <w:trPr>
          <w:trHeight w:val="474"/>
        </w:trPr>
        <w:tc>
          <w:tcPr>
            <w:tcW w:w="1828" w:type="dxa"/>
          </w:tcPr>
          <w:p w14:paraId="7F805FED" w14:textId="77777777" w:rsidR="00230F13" w:rsidRPr="00230F13" w:rsidRDefault="00230F13">
            <w:pPr>
              <w:rPr>
                <w:b/>
              </w:rPr>
            </w:pPr>
            <w:r w:rsidRPr="00230F13">
              <w:rPr>
                <w:b/>
              </w:rPr>
              <w:t>ALC (day 2)</w:t>
            </w:r>
          </w:p>
        </w:tc>
        <w:tc>
          <w:tcPr>
            <w:tcW w:w="1197" w:type="dxa"/>
          </w:tcPr>
          <w:p w14:paraId="7AECF89C" w14:textId="254281F1" w:rsidR="00230F13" w:rsidRDefault="00230F13">
            <w:r>
              <w:t>0.</w:t>
            </w:r>
            <w:r w:rsidR="00B22F17">
              <w:t>1</w:t>
            </w:r>
            <w:r w:rsidR="00CC6F4A">
              <w:t>1</w:t>
            </w:r>
          </w:p>
        </w:tc>
        <w:tc>
          <w:tcPr>
            <w:tcW w:w="1064" w:type="dxa"/>
          </w:tcPr>
          <w:p w14:paraId="700A8011" w14:textId="77777777" w:rsidR="00230F13" w:rsidRDefault="00230F13">
            <w:r>
              <w:t>0.6</w:t>
            </w:r>
          </w:p>
        </w:tc>
        <w:tc>
          <w:tcPr>
            <w:tcW w:w="1187" w:type="dxa"/>
          </w:tcPr>
          <w:p w14:paraId="5DDFEEB4" w14:textId="77777777" w:rsidR="00230F13" w:rsidRDefault="00230F13">
            <w:r>
              <w:t>0.84</w:t>
            </w:r>
          </w:p>
        </w:tc>
        <w:tc>
          <w:tcPr>
            <w:tcW w:w="956" w:type="dxa"/>
          </w:tcPr>
          <w:p w14:paraId="72D56A32" w14:textId="77777777" w:rsidR="00230F13" w:rsidRDefault="00230F13">
            <w:r>
              <w:t>0.60</w:t>
            </w:r>
          </w:p>
        </w:tc>
        <w:tc>
          <w:tcPr>
            <w:tcW w:w="1418" w:type="dxa"/>
          </w:tcPr>
          <w:p w14:paraId="0057F535" w14:textId="77777777" w:rsidR="00230F13" w:rsidRDefault="00230F13">
            <w:r>
              <w:t>0.86</w:t>
            </w:r>
          </w:p>
        </w:tc>
        <w:tc>
          <w:tcPr>
            <w:tcW w:w="1366" w:type="dxa"/>
          </w:tcPr>
          <w:p w14:paraId="49669B3D" w14:textId="77777777" w:rsidR="00230F13" w:rsidRDefault="00230F13">
            <w:r>
              <w:t>0.55</w:t>
            </w:r>
          </w:p>
        </w:tc>
      </w:tr>
      <w:tr w:rsidR="00170327" w14:paraId="022D55B4" w14:textId="77777777" w:rsidTr="00170327">
        <w:tc>
          <w:tcPr>
            <w:tcW w:w="1828" w:type="dxa"/>
          </w:tcPr>
          <w:p w14:paraId="3ECAE164" w14:textId="2ADA0FC6" w:rsidR="00230F13" w:rsidRPr="00230F13" w:rsidRDefault="00230F13">
            <w:pPr>
              <w:rPr>
                <w:b/>
              </w:rPr>
            </w:pPr>
            <w:r w:rsidRPr="00230F13">
              <w:rPr>
                <w:b/>
              </w:rPr>
              <w:t>ALC (day 2)</w:t>
            </w:r>
            <w:r w:rsidR="00BE305A">
              <w:rPr>
                <w:b/>
              </w:rPr>
              <w:t xml:space="preserve"> interaction with alemtuzumab</w:t>
            </w:r>
            <w:r w:rsidR="00E232DD">
              <w:rPr>
                <w:b/>
              </w:rPr>
              <w:t xml:space="preserve"> dose</w:t>
            </w:r>
          </w:p>
        </w:tc>
        <w:tc>
          <w:tcPr>
            <w:tcW w:w="1197" w:type="dxa"/>
          </w:tcPr>
          <w:p w14:paraId="08359B0A" w14:textId="5A317C66" w:rsidR="00230F13" w:rsidRDefault="00230F13">
            <w:r>
              <w:t>0.</w:t>
            </w:r>
            <w:r w:rsidR="002C587F">
              <w:t>14</w:t>
            </w:r>
          </w:p>
        </w:tc>
        <w:tc>
          <w:tcPr>
            <w:tcW w:w="1064" w:type="dxa"/>
          </w:tcPr>
          <w:p w14:paraId="0B898B1A" w14:textId="77777777" w:rsidR="00230F13" w:rsidRDefault="00230F13">
            <w:r>
              <w:t>0.6</w:t>
            </w:r>
          </w:p>
        </w:tc>
        <w:tc>
          <w:tcPr>
            <w:tcW w:w="1187" w:type="dxa"/>
          </w:tcPr>
          <w:p w14:paraId="36AA2E53" w14:textId="77777777" w:rsidR="00230F13" w:rsidRDefault="00230F13">
            <w:r>
              <w:t>0.83</w:t>
            </w:r>
          </w:p>
        </w:tc>
        <w:tc>
          <w:tcPr>
            <w:tcW w:w="956" w:type="dxa"/>
          </w:tcPr>
          <w:p w14:paraId="39C003BD" w14:textId="77777777" w:rsidR="00230F13" w:rsidRDefault="00230F13">
            <w:r>
              <w:t>0.66</w:t>
            </w:r>
          </w:p>
        </w:tc>
        <w:tc>
          <w:tcPr>
            <w:tcW w:w="1418" w:type="dxa"/>
          </w:tcPr>
          <w:p w14:paraId="165C3E7B" w14:textId="77777777" w:rsidR="00230F13" w:rsidRDefault="00230F13">
            <w:r>
              <w:t>0.83</w:t>
            </w:r>
          </w:p>
        </w:tc>
        <w:tc>
          <w:tcPr>
            <w:tcW w:w="1366" w:type="dxa"/>
          </w:tcPr>
          <w:p w14:paraId="6BD5BFD6" w14:textId="77777777" w:rsidR="00230F13" w:rsidRDefault="00230F13">
            <w:r>
              <w:t>0.53</w:t>
            </w:r>
          </w:p>
        </w:tc>
      </w:tr>
      <w:tr w:rsidR="00230F13" w14:paraId="1D21DA8F" w14:textId="77777777" w:rsidTr="00170327">
        <w:tc>
          <w:tcPr>
            <w:tcW w:w="9016" w:type="dxa"/>
            <w:gridSpan w:val="7"/>
          </w:tcPr>
          <w:p w14:paraId="203D8FAB" w14:textId="1D29C7BC" w:rsidR="00230F13" w:rsidRDefault="00230F13">
            <w:r w:rsidRPr="00230F13">
              <w:rPr>
                <w:b/>
              </w:rPr>
              <w:t xml:space="preserve">Supplementary table </w:t>
            </w:r>
            <w:r w:rsidR="00FD0E48">
              <w:rPr>
                <w:b/>
              </w:rPr>
              <w:t>1</w:t>
            </w:r>
            <w:bookmarkStart w:id="0" w:name="_GoBack"/>
            <w:bookmarkEnd w:id="0"/>
            <w:r>
              <w:t>: Univariate analysis for ALC (day 2) and ALC (day 2)</w:t>
            </w:r>
            <w:r w:rsidR="0071636A">
              <w:t xml:space="preserve"> interaction with </w:t>
            </w:r>
            <w:r>
              <w:t>alemtuzumab dose</w:t>
            </w:r>
            <w:r w:rsidR="0071636A">
              <w:t xml:space="preserve"> in</w:t>
            </w:r>
            <w:r>
              <w:t xml:space="preserve"> predicting outcome</w:t>
            </w:r>
          </w:p>
          <w:p w14:paraId="74BD4C37" w14:textId="77777777" w:rsidR="00230F13" w:rsidRDefault="00230F13">
            <w:r>
              <w:t>NRM- Non-relapse mortality, GVHD- graft vs host disease, CMV- Cytomegalovirus, EBV- Ebstein Barr virus.</w:t>
            </w:r>
          </w:p>
        </w:tc>
      </w:tr>
    </w:tbl>
    <w:p w14:paraId="36CA6E1A" w14:textId="23E3894A" w:rsidR="00230F13" w:rsidRDefault="00230F13"/>
    <w:p w14:paraId="6B169E44" w14:textId="5DC2945B" w:rsidR="00C44292" w:rsidRDefault="00C44292"/>
    <w:p w14:paraId="0CC2586E" w14:textId="21B29D91" w:rsidR="00C44292" w:rsidRDefault="00C44292">
      <w:r>
        <w:t xml:space="preserve">Supplementary Figure 1  and </w:t>
      </w:r>
      <w:r w:rsidR="00ED7D45">
        <w:t>2</w:t>
      </w:r>
    </w:p>
    <w:p w14:paraId="32FD0DB0" w14:textId="77777777" w:rsidR="00C44292" w:rsidRDefault="00C44292" w:rsidP="00C44292">
      <w:r>
        <w:t>Figure 1-</w:t>
      </w:r>
    </w:p>
    <w:p w14:paraId="3102E07F" w14:textId="77777777" w:rsidR="00C44292" w:rsidRDefault="00C44292" w:rsidP="00C44292">
      <w:r>
        <w:t>A and B- The 5-year OS and DFS (protocol 1- ATG, protocol 2-alemtuzumab).</w:t>
      </w:r>
    </w:p>
    <w:p w14:paraId="566B2D85" w14:textId="77777777" w:rsidR="00C44292" w:rsidRDefault="00C44292" w:rsidP="00C44292">
      <w:r>
        <w:t>C-Cumulative incidence of any grade chronic GVHD.</w:t>
      </w:r>
    </w:p>
    <w:p w14:paraId="68BE28CC" w14:textId="77777777" w:rsidR="00C44292" w:rsidRDefault="00C44292" w:rsidP="00C44292">
      <w:r>
        <w:t>D- The cumulative incidence chronic severe GVHD.</w:t>
      </w:r>
    </w:p>
    <w:p w14:paraId="62300003" w14:textId="77777777" w:rsidR="00C44292" w:rsidRDefault="00C44292" w:rsidP="00C44292"/>
    <w:p w14:paraId="667D4E20" w14:textId="77777777" w:rsidR="00C44292" w:rsidRDefault="00C44292" w:rsidP="00C44292">
      <w:r>
        <w:t>Figure 2-</w:t>
      </w:r>
    </w:p>
    <w:p w14:paraId="702B1610" w14:textId="77777777" w:rsidR="00C44292" w:rsidRDefault="00C44292" w:rsidP="00C44292">
      <w:r>
        <w:t>A- Cumulative incidence of non-relapse treatment-related mortality (NRM).</w:t>
      </w:r>
    </w:p>
    <w:p w14:paraId="3FFA47FE" w14:textId="77777777" w:rsidR="00C44292" w:rsidRDefault="00C44292" w:rsidP="00C44292">
      <w:r>
        <w:t>B- Cumulative incidence of relapse (protocol 1 –ATG, protocol-2, alemtuzumab). Relapses were</w:t>
      </w:r>
    </w:p>
    <w:p w14:paraId="14CC94CC" w14:textId="7FA8AF90" w:rsidR="00C44292" w:rsidRDefault="00C44292" w:rsidP="00C44292">
      <w:r>
        <w:t>significantly lesser in group 2, (p=0.04, HR-1.4, CI, 1.0-2.0),</w:t>
      </w:r>
    </w:p>
    <w:sectPr w:rsidR="00C44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F13"/>
    <w:rsid w:val="00095425"/>
    <w:rsid w:val="00170327"/>
    <w:rsid w:val="001963A4"/>
    <w:rsid w:val="00230F13"/>
    <w:rsid w:val="002C587F"/>
    <w:rsid w:val="0071636A"/>
    <w:rsid w:val="0075250F"/>
    <w:rsid w:val="00AB1F4A"/>
    <w:rsid w:val="00B22F17"/>
    <w:rsid w:val="00BE305A"/>
    <w:rsid w:val="00C44292"/>
    <w:rsid w:val="00CC6F4A"/>
    <w:rsid w:val="00E232DD"/>
    <w:rsid w:val="00ED7D45"/>
    <w:rsid w:val="00FD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C787"/>
  <w15:chartTrackingRefBased/>
  <w15:docId w15:val="{D986B63F-F4B5-4C53-9487-3FEED7746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0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vipul</dc:creator>
  <cp:keywords/>
  <dc:description/>
  <cp:lastModifiedBy>dr vipul</cp:lastModifiedBy>
  <cp:revision>2</cp:revision>
  <dcterms:created xsi:type="dcterms:W3CDTF">2019-07-02T02:25:00Z</dcterms:created>
  <dcterms:modified xsi:type="dcterms:W3CDTF">2019-07-02T02:25:00Z</dcterms:modified>
</cp:coreProperties>
</file>